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B4B5A" w14:textId="2F55E149" w:rsidR="0013342A" w:rsidRDefault="0013342A">
      <w:pPr>
        <w:pStyle w:val="1"/>
      </w:pP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13342A" w14:paraId="213FFC59" w14:textId="77777777">
        <w:tc>
          <w:tcPr>
            <w:tcW w:w="2880" w:type="dxa"/>
          </w:tcPr>
          <w:p w14:paraId="1CE6B7EE" w14:textId="77777777" w:rsidR="0013342A" w:rsidRDefault="00000000">
            <w:r>
              <w:t>Domain</w:t>
            </w:r>
          </w:p>
        </w:tc>
        <w:tc>
          <w:tcPr>
            <w:tcW w:w="2880" w:type="dxa"/>
          </w:tcPr>
          <w:p w14:paraId="5A2ADF14" w14:textId="77777777" w:rsidR="0013342A" w:rsidRDefault="00000000">
            <w:r>
              <w:t>Assessment Tool</w:t>
            </w:r>
          </w:p>
        </w:tc>
        <w:tc>
          <w:tcPr>
            <w:tcW w:w="2880" w:type="dxa"/>
          </w:tcPr>
          <w:p w14:paraId="39BCF641" w14:textId="77777777" w:rsidR="0013342A" w:rsidRDefault="00000000">
            <w:r>
              <w:t>Study(ies) Using the Tool</w:t>
            </w:r>
          </w:p>
        </w:tc>
      </w:tr>
      <w:tr w:rsidR="0013342A" w14:paraId="2B9AC45A" w14:textId="77777777">
        <w:tc>
          <w:tcPr>
            <w:tcW w:w="2880" w:type="dxa"/>
          </w:tcPr>
          <w:p w14:paraId="2EC0A8EA" w14:textId="77777777" w:rsidR="0013342A" w:rsidRDefault="00000000">
            <w:r>
              <w:t>ADHD Symptoms – Self-rated</w:t>
            </w:r>
          </w:p>
        </w:tc>
        <w:tc>
          <w:tcPr>
            <w:tcW w:w="2880" w:type="dxa"/>
          </w:tcPr>
          <w:p w14:paraId="301CF6E5" w14:textId="77777777" w:rsidR="0013342A" w:rsidRDefault="00000000">
            <w:r>
              <w:t>CAARS-S</w:t>
            </w:r>
          </w:p>
        </w:tc>
        <w:tc>
          <w:tcPr>
            <w:tcW w:w="2880" w:type="dxa"/>
          </w:tcPr>
          <w:p w14:paraId="62387985" w14:textId="77777777" w:rsidR="0013342A" w:rsidRDefault="00000000">
            <w:r>
              <w:t>Gu et al. (2018), Hoxhaj et al. (2018)</w:t>
            </w:r>
          </w:p>
        </w:tc>
      </w:tr>
      <w:tr w:rsidR="0013342A" w14:paraId="711777A5" w14:textId="77777777">
        <w:tc>
          <w:tcPr>
            <w:tcW w:w="2880" w:type="dxa"/>
          </w:tcPr>
          <w:p w14:paraId="6B6B6CC9" w14:textId="77777777" w:rsidR="0013342A" w:rsidRDefault="00000000">
            <w:r>
              <w:t>ADHD Symptoms – Self-rated</w:t>
            </w:r>
          </w:p>
        </w:tc>
        <w:tc>
          <w:tcPr>
            <w:tcW w:w="2880" w:type="dxa"/>
          </w:tcPr>
          <w:p w14:paraId="13394EC9" w14:textId="77777777" w:rsidR="0013342A" w:rsidRDefault="00000000">
            <w:r>
              <w:t>ASRS</w:t>
            </w:r>
          </w:p>
        </w:tc>
        <w:tc>
          <w:tcPr>
            <w:tcW w:w="2880" w:type="dxa"/>
          </w:tcPr>
          <w:p w14:paraId="189040ED" w14:textId="77777777" w:rsidR="0013342A" w:rsidRDefault="00000000">
            <w:r>
              <w:t>Hepark et al. (2015), Michel et al. (2017)</w:t>
            </w:r>
          </w:p>
        </w:tc>
      </w:tr>
      <w:tr w:rsidR="0013342A" w14:paraId="5E60541E" w14:textId="77777777">
        <w:tc>
          <w:tcPr>
            <w:tcW w:w="2880" w:type="dxa"/>
          </w:tcPr>
          <w:p w14:paraId="2C55F3F2" w14:textId="77777777" w:rsidR="0013342A" w:rsidRDefault="00000000">
            <w:r>
              <w:t>ADHD Symptoms – Self-rated</w:t>
            </w:r>
          </w:p>
        </w:tc>
        <w:tc>
          <w:tcPr>
            <w:tcW w:w="2880" w:type="dxa"/>
          </w:tcPr>
          <w:p w14:paraId="787C6041" w14:textId="77777777" w:rsidR="0013342A" w:rsidRDefault="00000000">
            <w:r>
              <w:t>ADHD-RS</w:t>
            </w:r>
          </w:p>
        </w:tc>
        <w:tc>
          <w:tcPr>
            <w:tcW w:w="2880" w:type="dxa"/>
          </w:tcPr>
          <w:p w14:paraId="5685998B" w14:textId="77777777" w:rsidR="0013342A" w:rsidRDefault="00000000">
            <w:r>
              <w:t>Bueno et al. (2015)</w:t>
            </w:r>
          </w:p>
        </w:tc>
      </w:tr>
      <w:tr w:rsidR="0013342A" w14:paraId="5A7F5490" w14:textId="77777777">
        <w:tc>
          <w:tcPr>
            <w:tcW w:w="2880" w:type="dxa"/>
          </w:tcPr>
          <w:p w14:paraId="3087EEF2" w14:textId="77777777" w:rsidR="0013342A" w:rsidRDefault="00000000">
            <w:r>
              <w:t>ADHD Symptoms – Observer-rated</w:t>
            </w:r>
          </w:p>
        </w:tc>
        <w:tc>
          <w:tcPr>
            <w:tcW w:w="2880" w:type="dxa"/>
          </w:tcPr>
          <w:p w14:paraId="69E690E7" w14:textId="77777777" w:rsidR="0013342A" w:rsidRDefault="00000000">
            <w:r>
              <w:t>CAARS-O</w:t>
            </w:r>
          </w:p>
        </w:tc>
        <w:tc>
          <w:tcPr>
            <w:tcW w:w="2880" w:type="dxa"/>
          </w:tcPr>
          <w:p w14:paraId="4D51E9B3" w14:textId="77777777" w:rsidR="0013342A" w:rsidRDefault="00000000">
            <w:r>
              <w:t>Michel et al. (2017)</w:t>
            </w:r>
          </w:p>
        </w:tc>
      </w:tr>
      <w:tr w:rsidR="0013342A" w14:paraId="2594C03A" w14:textId="77777777">
        <w:tc>
          <w:tcPr>
            <w:tcW w:w="2880" w:type="dxa"/>
          </w:tcPr>
          <w:p w14:paraId="61DBFEAA" w14:textId="77777777" w:rsidR="0013342A" w:rsidRDefault="00000000">
            <w:r>
              <w:t>ADHD Symptoms – Observer-rated</w:t>
            </w:r>
          </w:p>
        </w:tc>
        <w:tc>
          <w:tcPr>
            <w:tcW w:w="2880" w:type="dxa"/>
          </w:tcPr>
          <w:p w14:paraId="4FC59E3E" w14:textId="77777777" w:rsidR="0013342A" w:rsidRDefault="00000000">
            <w:r>
              <w:t>Clinical Interview Ratings</w:t>
            </w:r>
          </w:p>
        </w:tc>
        <w:tc>
          <w:tcPr>
            <w:tcW w:w="2880" w:type="dxa"/>
          </w:tcPr>
          <w:p w14:paraId="6B548C3C" w14:textId="77777777" w:rsidR="0013342A" w:rsidRDefault="00000000">
            <w:r>
              <w:t>Geurts et al. (2020)</w:t>
            </w:r>
          </w:p>
        </w:tc>
      </w:tr>
      <w:tr w:rsidR="0013342A" w14:paraId="0DBB31F8" w14:textId="77777777">
        <w:tc>
          <w:tcPr>
            <w:tcW w:w="2880" w:type="dxa"/>
          </w:tcPr>
          <w:p w14:paraId="569F303C" w14:textId="77777777" w:rsidR="0013342A" w:rsidRDefault="00000000">
            <w:r>
              <w:t>Negative Emotion</w:t>
            </w:r>
          </w:p>
        </w:tc>
        <w:tc>
          <w:tcPr>
            <w:tcW w:w="2880" w:type="dxa"/>
          </w:tcPr>
          <w:p w14:paraId="340A4C5C" w14:textId="77777777" w:rsidR="0013342A" w:rsidRDefault="00000000">
            <w:r>
              <w:t>DERS</w:t>
            </w:r>
          </w:p>
        </w:tc>
        <w:tc>
          <w:tcPr>
            <w:tcW w:w="2880" w:type="dxa"/>
          </w:tcPr>
          <w:p w14:paraId="0A2021BE" w14:textId="77777777" w:rsidR="0013342A" w:rsidRDefault="00000000">
            <w:r>
              <w:t>Hoxhaj et al. (2018)</w:t>
            </w:r>
          </w:p>
        </w:tc>
      </w:tr>
      <w:tr w:rsidR="0013342A" w14:paraId="00D2C0F9" w14:textId="77777777">
        <w:tc>
          <w:tcPr>
            <w:tcW w:w="2880" w:type="dxa"/>
          </w:tcPr>
          <w:p w14:paraId="6178B68E" w14:textId="77777777" w:rsidR="0013342A" w:rsidRDefault="00000000">
            <w:r>
              <w:t>Negative Emotion</w:t>
            </w:r>
          </w:p>
        </w:tc>
        <w:tc>
          <w:tcPr>
            <w:tcW w:w="2880" w:type="dxa"/>
          </w:tcPr>
          <w:p w14:paraId="6F006004" w14:textId="77777777" w:rsidR="0013342A" w:rsidRDefault="00000000">
            <w:r>
              <w:t>SDS</w:t>
            </w:r>
          </w:p>
        </w:tc>
        <w:tc>
          <w:tcPr>
            <w:tcW w:w="2880" w:type="dxa"/>
          </w:tcPr>
          <w:p w14:paraId="7C707202" w14:textId="77777777" w:rsidR="0013342A" w:rsidRDefault="00000000">
            <w:r>
              <w:t>Bueno et al. (2015)</w:t>
            </w:r>
          </w:p>
        </w:tc>
      </w:tr>
      <w:tr w:rsidR="0013342A" w14:paraId="35EBB0D6" w14:textId="77777777">
        <w:tc>
          <w:tcPr>
            <w:tcW w:w="2880" w:type="dxa"/>
          </w:tcPr>
          <w:p w14:paraId="3041C8E1" w14:textId="77777777" w:rsidR="0013342A" w:rsidRDefault="00000000">
            <w:r>
              <w:t>Negative Emotion</w:t>
            </w:r>
          </w:p>
        </w:tc>
        <w:tc>
          <w:tcPr>
            <w:tcW w:w="2880" w:type="dxa"/>
          </w:tcPr>
          <w:p w14:paraId="66C430F6" w14:textId="77777777" w:rsidR="0013342A" w:rsidRDefault="00000000">
            <w:r>
              <w:t>PSS</w:t>
            </w:r>
          </w:p>
        </w:tc>
        <w:tc>
          <w:tcPr>
            <w:tcW w:w="2880" w:type="dxa"/>
          </w:tcPr>
          <w:p w14:paraId="0F972ED1" w14:textId="77777777" w:rsidR="0013342A" w:rsidRDefault="00000000">
            <w:r>
              <w:t>Gu et al. (2018), Hepark et al. (2015)</w:t>
            </w:r>
          </w:p>
        </w:tc>
      </w:tr>
      <w:tr w:rsidR="0013342A" w14:paraId="1FF81FC3" w14:textId="77777777">
        <w:tc>
          <w:tcPr>
            <w:tcW w:w="2880" w:type="dxa"/>
          </w:tcPr>
          <w:p w14:paraId="2DEBE254" w14:textId="77777777" w:rsidR="0013342A" w:rsidRDefault="00000000">
            <w:r>
              <w:t>Positive Emotion / Mental Health</w:t>
            </w:r>
          </w:p>
        </w:tc>
        <w:tc>
          <w:tcPr>
            <w:tcW w:w="2880" w:type="dxa"/>
          </w:tcPr>
          <w:p w14:paraId="4D566929" w14:textId="77777777" w:rsidR="0013342A" w:rsidRDefault="00000000">
            <w:r>
              <w:t>WHO-5</w:t>
            </w:r>
          </w:p>
        </w:tc>
        <w:tc>
          <w:tcPr>
            <w:tcW w:w="2880" w:type="dxa"/>
          </w:tcPr>
          <w:p w14:paraId="070D3007" w14:textId="77777777" w:rsidR="0013342A" w:rsidRDefault="00000000">
            <w:r>
              <w:t>Bueno et al. (2015)</w:t>
            </w:r>
          </w:p>
        </w:tc>
      </w:tr>
      <w:tr w:rsidR="0013342A" w14:paraId="720EF6B4" w14:textId="77777777">
        <w:tc>
          <w:tcPr>
            <w:tcW w:w="2880" w:type="dxa"/>
          </w:tcPr>
          <w:p w14:paraId="0CE73D8E" w14:textId="77777777" w:rsidR="0013342A" w:rsidRDefault="00000000">
            <w:r>
              <w:t>Positive Emotion / Mental Health</w:t>
            </w:r>
          </w:p>
        </w:tc>
        <w:tc>
          <w:tcPr>
            <w:tcW w:w="2880" w:type="dxa"/>
          </w:tcPr>
          <w:p w14:paraId="1E312F87" w14:textId="77777777" w:rsidR="0013342A" w:rsidRDefault="00000000">
            <w:r>
              <w:t>PANAS-PA</w:t>
            </w:r>
          </w:p>
        </w:tc>
        <w:tc>
          <w:tcPr>
            <w:tcW w:w="2880" w:type="dxa"/>
          </w:tcPr>
          <w:p w14:paraId="5FF917B2" w14:textId="77777777" w:rsidR="0013342A" w:rsidRDefault="00000000">
            <w:r>
              <w:t>Geurts et al. (2020)</w:t>
            </w:r>
          </w:p>
        </w:tc>
      </w:tr>
      <w:tr w:rsidR="0013342A" w14:paraId="05E9CF56" w14:textId="77777777">
        <w:tc>
          <w:tcPr>
            <w:tcW w:w="2880" w:type="dxa"/>
          </w:tcPr>
          <w:p w14:paraId="431B5EF0" w14:textId="77777777" w:rsidR="0013342A" w:rsidRDefault="00000000">
            <w:r>
              <w:t>Positive Emotion / Mental Health</w:t>
            </w:r>
          </w:p>
        </w:tc>
        <w:tc>
          <w:tcPr>
            <w:tcW w:w="2880" w:type="dxa"/>
          </w:tcPr>
          <w:p w14:paraId="0C15E74C" w14:textId="77777777" w:rsidR="0013342A" w:rsidRDefault="00000000">
            <w:r>
              <w:t>SWLS</w:t>
            </w:r>
          </w:p>
        </w:tc>
        <w:tc>
          <w:tcPr>
            <w:tcW w:w="2880" w:type="dxa"/>
          </w:tcPr>
          <w:p w14:paraId="3F56F460" w14:textId="77777777" w:rsidR="0013342A" w:rsidRDefault="00000000">
            <w:r>
              <w:t>Michel et al. (2017)</w:t>
            </w:r>
          </w:p>
        </w:tc>
      </w:tr>
      <w:tr w:rsidR="0013342A" w14:paraId="264E1771" w14:textId="77777777">
        <w:tc>
          <w:tcPr>
            <w:tcW w:w="2880" w:type="dxa"/>
          </w:tcPr>
          <w:p w14:paraId="75C3BC27" w14:textId="77777777" w:rsidR="0013342A" w:rsidRDefault="00000000">
            <w:r>
              <w:t>Functioning</w:t>
            </w:r>
          </w:p>
        </w:tc>
        <w:tc>
          <w:tcPr>
            <w:tcW w:w="2880" w:type="dxa"/>
          </w:tcPr>
          <w:p w14:paraId="711620EC" w14:textId="77777777" w:rsidR="0013342A" w:rsidRDefault="00000000">
            <w:r>
              <w:t>GAF</w:t>
            </w:r>
          </w:p>
        </w:tc>
        <w:tc>
          <w:tcPr>
            <w:tcW w:w="2880" w:type="dxa"/>
          </w:tcPr>
          <w:p w14:paraId="78F9E834" w14:textId="77777777" w:rsidR="0013342A" w:rsidRDefault="00000000">
            <w:r>
              <w:t>Geurts et al. (2020)</w:t>
            </w:r>
          </w:p>
        </w:tc>
      </w:tr>
      <w:tr w:rsidR="0013342A" w14:paraId="027DA8E6" w14:textId="77777777">
        <w:tc>
          <w:tcPr>
            <w:tcW w:w="2880" w:type="dxa"/>
          </w:tcPr>
          <w:p w14:paraId="1CE609F8" w14:textId="77777777" w:rsidR="0013342A" w:rsidRDefault="00000000">
            <w:r>
              <w:t>Functioning</w:t>
            </w:r>
          </w:p>
        </w:tc>
        <w:tc>
          <w:tcPr>
            <w:tcW w:w="2880" w:type="dxa"/>
          </w:tcPr>
          <w:p w14:paraId="4019203F" w14:textId="77777777" w:rsidR="0013342A" w:rsidRDefault="00000000">
            <w:r>
              <w:t>WHODAS</w:t>
            </w:r>
          </w:p>
        </w:tc>
        <w:tc>
          <w:tcPr>
            <w:tcW w:w="2880" w:type="dxa"/>
          </w:tcPr>
          <w:p w14:paraId="1EF6F0B9" w14:textId="77777777" w:rsidR="0013342A" w:rsidRDefault="00000000">
            <w:r>
              <w:t>Michel et al. (2017)</w:t>
            </w:r>
          </w:p>
        </w:tc>
      </w:tr>
      <w:tr w:rsidR="0013342A" w14:paraId="44273C03" w14:textId="77777777">
        <w:tc>
          <w:tcPr>
            <w:tcW w:w="2880" w:type="dxa"/>
          </w:tcPr>
          <w:p w14:paraId="29C5422B" w14:textId="77777777" w:rsidR="0013342A" w:rsidRDefault="00000000">
            <w:r>
              <w:t>Functioning</w:t>
            </w:r>
          </w:p>
        </w:tc>
        <w:tc>
          <w:tcPr>
            <w:tcW w:w="2880" w:type="dxa"/>
          </w:tcPr>
          <w:p w14:paraId="0F883176" w14:textId="77777777" w:rsidR="0013342A" w:rsidRDefault="00000000">
            <w:r>
              <w:t>WFIRS</w:t>
            </w:r>
          </w:p>
        </w:tc>
        <w:tc>
          <w:tcPr>
            <w:tcW w:w="2880" w:type="dxa"/>
          </w:tcPr>
          <w:p w14:paraId="76DE2B12" w14:textId="77777777" w:rsidR="0013342A" w:rsidRDefault="00000000">
            <w:r>
              <w:t>Bueno et al. (2015), Hepark et al. (2015)</w:t>
            </w:r>
          </w:p>
        </w:tc>
      </w:tr>
      <w:tr w:rsidR="0013342A" w14:paraId="7E29D401" w14:textId="77777777">
        <w:tc>
          <w:tcPr>
            <w:tcW w:w="2880" w:type="dxa"/>
          </w:tcPr>
          <w:p w14:paraId="30361D47" w14:textId="77777777" w:rsidR="0013342A" w:rsidRDefault="00000000">
            <w:r>
              <w:t>Mindfulness Skills</w:t>
            </w:r>
          </w:p>
        </w:tc>
        <w:tc>
          <w:tcPr>
            <w:tcW w:w="2880" w:type="dxa"/>
          </w:tcPr>
          <w:p w14:paraId="270DECA2" w14:textId="77777777" w:rsidR="0013342A" w:rsidRDefault="00000000">
            <w:r>
              <w:t>FFMQ</w:t>
            </w:r>
          </w:p>
        </w:tc>
        <w:tc>
          <w:tcPr>
            <w:tcW w:w="2880" w:type="dxa"/>
          </w:tcPr>
          <w:p w14:paraId="5C3BD366" w14:textId="77777777" w:rsidR="0013342A" w:rsidRDefault="00000000">
            <w:r>
              <w:t>Gu et al. (2018), Hepark et al. (2015)</w:t>
            </w:r>
          </w:p>
        </w:tc>
      </w:tr>
      <w:tr w:rsidR="0013342A" w14:paraId="04E5425D" w14:textId="77777777">
        <w:tc>
          <w:tcPr>
            <w:tcW w:w="2880" w:type="dxa"/>
          </w:tcPr>
          <w:p w14:paraId="25B73668" w14:textId="77777777" w:rsidR="0013342A" w:rsidRDefault="00000000">
            <w:r>
              <w:t>Mindfulness Skills</w:t>
            </w:r>
          </w:p>
        </w:tc>
        <w:tc>
          <w:tcPr>
            <w:tcW w:w="2880" w:type="dxa"/>
          </w:tcPr>
          <w:p w14:paraId="00AEF9FE" w14:textId="77777777" w:rsidR="0013342A" w:rsidRDefault="00000000">
            <w:r>
              <w:t>MAAS</w:t>
            </w:r>
          </w:p>
        </w:tc>
        <w:tc>
          <w:tcPr>
            <w:tcW w:w="2880" w:type="dxa"/>
          </w:tcPr>
          <w:p w14:paraId="53B94051" w14:textId="77777777" w:rsidR="0013342A" w:rsidRDefault="00000000">
            <w:r>
              <w:t>Hoxhaj et al. (2018), Michel et al. (2017)</w:t>
            </w:r>
          </w:p>
        </w:tc>
      </w:tr>
      <w:tr w:rsidR="0013342A" w14:paraId="40F6D354" w14:textId="77777777">
        <w:tc>
          <w:tcPr>
            <w:tcW w:w="2880" w:type="dxa"/>
          </w:tcPr>
          <w:p w14:paraId="6A2FAE0B" w14:textId="77777777" w:rsidR="0013342A" w:rsidRDefault="00000000">
            <w:r>
              <w:t>Neurocognition</w:t>
            </w:r>
          </w:p>
        </w:tc>
        <w:tc>
          <w:tcPr>
            <w:tcW w:w="2880" w:type="dxa"/>
          </w:tcPr>
          <w:p w14:paraId="4234C80B" w14:textId="77777777" w:rsidR="0013342A" w:rsidRDefault="00000000">
            <w:r>
              <w:t>CPT</w:t>
            </w:r>
          </w:p>
        </w:tc>
        <w:tc>
          <w:tcPr>
            <w:tcW w:w="2880" w:type="dxa"/>
          </w:tcPr>
          <w:p w14:paraId="7DEB24FC" w14:textId="77777777" w:rsidR="0013342A" w:rsidRDefault="00000000">
            <w:r>
              <w:t>Schoenberg et al. (2014)</w:t>
            </w:r>
          </w:p>
        </w:tc>
      </w:tr>
      <w:tr w:rsidR="0013342A" w14:paraId="4B970FAD" w14:textId="77777777">
        <w:tc>
          <w:tcPr>
            <w:tcW w:w="2880" w:type="dxa"/>
          </w:tcPr>
          <w:p w14:paraId="58161A0D" w14:textId="77777777" w:rsidR="0013342A" w:rsidRDefault="00000000">
            <w:r>
              <w:t>Neurocognition</w:t>
            </w:r>
          </w:p>
        </w:tc>
        <w:tc>
          <w:tcPr>
            <w:tcW w:w="2880" w:type="dxa"/>
          </w:tcPr>
          <w:p w14:paraId="62F24B13" w14:textId="77777777" w:rsidR="0013342A" w:rsidRDefault="00000000">
            <w:r>
              <w:t>TMT</w:t>
            </w:r>
          </w:p>
        </w:tc>
        <w:tc>
          <w:tcPr>
            <w:tcW w:w="2880" w:type="dxa"/>
          </w:tcPr>
          <w:p w14:paraId="0436F664" w14:textId="77777777" w:rsidR="0013342A" w:rsidRDefault="00000000">
            <w:r>
              <w:t>Janssen et al. (2018)</w:t>
            </w:r>
          </w:p>
        </w:tc>
      </w:tr>
      <w:tr w:rsidR="0013342A" w14:paraId="33AF3DD8" w14:textId="77777777">
        <w:tc>
          <w:tcPr>
            <w:tcW w:w="2880" w:type="dxa"/>
          </w:tcPr>
          <w:p w14:paraId="7D414645" w14:textId="77777777" w:rsidR="0013342A" w:rsidRDefault="00000000">
            <w:r>
              <w:t>Neurocognition</w:t>
            </w:r>
          </w:p>
        </w:tc>
        <w:tc>
          <w:tcPr>
            <w:tcW w:w="2880" w:type="dxa"/>
          </w:tcPr>
          <w:p w14:paraId="4C31D0E2" w14:textId="77777777" w:rsidR="0013342A" w:rsidRDefault="00000000">
            <w:r>
              <w:t>Stroop Test</w:t>
            </w:r>
          </w:p>
        </w:tc>
        <w:tc>
          <w:tcPr>
            <w:tcW w:w="2880" w:type="dxa"/>
          </w:tcPr>
          <w:p w14:paraId="2E2745D8" w14:textId="77777777" w:rsidR="0013342A" w:rsidRDefault="00000000">
            <w:r>
              <w:t>Michel et al. (2017)</w:t>
            </w:r>
          </w:p>
        </w:tc>
      </w:tr>
      <w:tr w:rsidR="0013342A" w14:paraId="1C2D39BD" w14:textId="77777777">
        <w:tc>
          <w:tcPr>
            <w:tcW w:w="2880" w:type="dxa"/>
          </w:tcPr>
          <w:p w14:paraId="64E46128" w14:textId="77777777" w:rsidR="0013342A" w:rsidRDefault="00000000">
            <w:r>
              <w:t>Self-efficacy</w:t>
            </w:r>
          </w:p>
        </w:tc>
        <w:tc>
          <w:tcPr>
            <w:tcW w:w="2880" w:type="dxa"/>
          </w:tcPr>
          <w:p w14:paraId="287025A2" w14:textId="77777777" w:rsidR="0013342A" w:rsidRDefault="00000000">
            <w:r>
              <w:t>GSES</w:t>
            </w:r>
          </w:p>
        </w:tc>
        <w:tc>
          <w:tcPr>
            <w:tcW w:w="2880" w:type="dxa"/>
          </w:tcPr>
          <w:p w14:paraId="7160731E" w14:textId="77777777" w:rsidR="0013342A" w:rsidRDefault="00000000">
            <w:r>
              <w:t>Hoxhaj et al. (2018), Michel et al. (2017), Gu et al. (2018)</w:t>
            </w:r>
          </w:p>
        </w:tc>
      </w:tr>
    </w:tbl>
    <w:p w14:paraId="0E0CDA9C" w14:textId="77777777" w:rsidR="005C6CE0" w:rsidRDefault="005C6CE0"/>
    <w:sectPr w:rsidR="005C6C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BEE98" w14:textId="77777777" w:rsidR="00AA4E08" w:rsidRDefault="00AA4E08" w:rsidP="000F582C">
      <w:pPr>
        <w:spacing w:after="0" w:line="240" w:lineRule="auto"/>
      </w:pPr>
      <w:r>
        <w:separator/>
      </w:r>
    </w:p>
  </w:endnote>
  <w:endnote w:type="continuationSeparator" w:id="0">
    <w:p w14:paraId="186341A6" w14:textId="77777777" w:rsidR="00AA4E08" w:rsidRDefault="00AA4E08" w:rsidP="000F5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2C903" w14:textId="77777777" w:rsidR="00AA4E08" w:rsidRDefault="00AA4E08" w:rsidP="000F582C">
      <w:pPr>
        <w:spacing w:after="0" w:line="240" w:lineRule="auto"/>
      </w:pPr>
      <w:r>
        <w:separator/>
      </w:r>
    </w:p>
  </w:footnote>
  <w:footnote w:type="continuationSeparator" w:id="0">
    <w:p w14:paraId="373938F8" w14:textId="77777777" w:rsidR="00AA4E08" w:rsidRDefault="00AA4E08" w:rsidP="000F5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27012087">
    <w:abstractNumId w:val="8"/>
  </w:num>
  <w:num w:numId="2" w16cid:durableId="1620450318">
    <w:abstractNumId w:val="6"/>
  </w:num>
  <w:num w:numId="3" w16cid:durableId="1782916255">
    <w:abstractNumId w:val="5"/>
  </w:num>
  <w:num w:numId="4" w16cid:durableId="654726653">
    <w:abstractNumId w:val="4"/>
  </w:num>
  <w:num w:numId="5" w16cid:durableId="1470435063">
    <w:abstractNumId w:val="7"/>
  </w:num>
  <w:num w:numId="6" w16cid:durableId="1989089039">
    <w:abstractNumId w:val="3"/>
  </w:num>
  <w:num w:numId="7" w16cid:durableId="1614899428">
    <w:abstractNumId w:val="2"/>
  </w:num>
  <w:num w:numId="8" w16cid:durableId="518588641">
    <w:abstractNumId w:val="1"/>
  </w:num>
  <w:num w:numId="9" w16cid:durableId="129043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582C"/>
    <w:rsid w:val="0013342A"/>
    <w:rsid w:val="0015074B"/>
    <w:rsid w:val="0029639D"/>
    <w:rsid w:val="00326F90"/>
    <w:rsid w:val="005C6CE0"/>
    <w:rsid w:val="006571EC"/>
    <w:rsid w:val="00981B77"/>
    <w:rsid w:val="00AA1D8D"/>
    <w:rsid w:val="00AA4E08"/>
    <w:rsid w:val="00B47730"/>
    <w:rsid w:val="00C24D9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ACD072"/>
  <w14:defaultImageDpi w14:val="300"/>
  <w15:docId w15:val="{DFBB304D-17C6-4339-B387-880A0D81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07-29T05:15:00Z</dcterms:created>
  <dcterms:modified xsi:type="dcterms:W3CDTF">2025-07-29T05:15:00Z</dcterms:modified>
  <cp:category/>
</cp:coreProperties>
</file>